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MTLHNNSTTSPLFPNISSSWIHSPSDAGLPPGTVTHFGSYNVSRAAGNFSSPDGTTDDPL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MGLLETALNASVLLAATEAGGSGGWNGVLDDGSGGASTTSGTGNAT-NDSVASGSSGHSA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 * :.: .:.::   :.:   .  :. *  *:     : ....*: * * ..*::..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20"/>
          <w:szCs w:val="20"/>
        </w:rPr>
        <w:t>________</w:t>
      </w:r>
      <w:r>
        <w:rPr>
          <w:rFonts w:cs="Courier New" w:ascii="Courier New" w:hAnsi="Courier New"/>
          <w:sz w:val="20"/>
          <w:szCs w:val="20"/>
          <w:u w:val="single"/>
        </w:rPr>
        <w:t xml:space="preserve">   TM I</w:t>
      </w:r>
      <w:r>
        <w:rPr>
          <w:rFonts w:cs="Courier New" w:ascii="Courier New" w:hAnsi="Courier New"/>
          <w:sz w:val="20"/>
          <w:szCs w:val="20"/>
        </w:rPr>
        <w:t>__________            ________</w:t>
      </w:r>
      <w:r>
        <w:rPr>
          <w:rFonts w:cs="Courier New" w:ascii="Courier New" w:hAnsi="Courier New"/>
          <w:sz w:val="20"/>
          <w:szCs w:val="20"/>
          <w:u w:val="single"/>
        </w:rPr>
        <w:t>TM II___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GGHTVWQVVFIAFLTGILALVTIIGNILVIVSFKVNKQLKTVNNYFLLSLACADLIIGVI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P-YSLPEVILIAFLAALLSAVTIIGNLMVMISFKLDKQLQTISNYFLLSLAIADFSIGVI 1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::: :*::****:.:*: ******::*::***::***:*:.******** **: 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___________             </w:t>
      </w:r>
      <w:r>
        <w:rPr>
          <w:rFonts w:cs="Courier New" w:ascii="Courier New" w:hAnsi="Courier New"/>
          <w:sz w:val="20"/>
          <w:szCs w:val="20"/>
          <w:u w:val="single"/>
        </w:rPr>
        <w:t xml:space="preserve"> _______</w:t>
      </w:r>
      <w:r>
        <w:rPr>
          <w:rFonts w:cs="Courier New" w:ascii="Courier New" w:hAnsi="Courier New"/>
          <w:b/>
          <w:sz w:val="20"/>
          <w:szCs w:val="20"/>
          <w:u w:val="single"/>
        </w:rPr>
        <w:t>TM III</w:t>
      </w:r>
      <w:r>
        <w:rPr>
          <w:rFonts w:cs="Courier New" w:ascii="Courier New" w:hAnsi="Courier New"/>
          <w:sz w:val="20"/>
          <w:szCs w:val="20"/>
          <w:u w:val="single"/>
        </w:rPr>
        <w:t>______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Hs_mAchR        SMNLFTTYIIMNRWALGNL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</w:rPr>
        <w:t>DLWLAI</w:t>
      </w:r>
      <w:r>
        <w:rPr>
          <w:rFonts w:cs="Courier New" w:ascii="Courier New" w:hAnsi="Courier New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sz w:val="20"/>
          <w:szCs w:val="20"/>
        </w:rPr>
        <w:t>YVASNASVMNLLVISF</w:t>
      </w:r>
      <w:r>
        <w:rPr>
          <w:rFonts w:cs="Courier New" w:ascii="Courier New" w:hAnsi="Courier New"/>
          <w:b/>
          <w:i/>
          <w:sz w:val="20"/>
          <w:szCs w:val="20"/>
          <w:u w:val="single"/>
        </w:rPr>
        <w:t>DRY</w:t>
      </w:r>
      <w:r>
        <w:rPr>
          <w:rFonts w:cs="Courier New" w:ascii="Courier New" w:hAnsi="Courier New"/>
          <w:sz w:val="20"/>
          <w:szCs w:val="20"/>
        </w:rPr>
        <w:t>FSITRPLTYRAKR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Rm_mAchR        SMPLFTMYTLYDHWPLGPF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</w:rPr>
        <w:t>DTWLAF</w:t>
      </w:r>
      <w:r>
        <w:rPr>
          <w:rFonts w:cs="Courier New" w:ascii="Courier New" w:hAnsi="Courier New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sz w:val="20"/>
          <w:szCs w:val="20"/>
        </w:rPr>
        <w:t>YLTSNASVLNLLIISF</w:t>
      </w:r>
      <w:r>
        <w:rPr>
          <w:rFonts w:cs="Courier New" w:ascii="Courier New" w:hAnsi="Courier New"/>
          <w:b/>
          <w:i/>
          <w:sz w:val="20"/>
          <w:szCs w:val="20"/>
          <w:u w:val="single"/>
        </w:rPr>
        <w:t>DRY</w:t>
      </w:r>
      <w:r>
        <w:rPr>
          <w:rFonts w:cs="Courier New" w:ascii="Courier New" w:hAnsi="Courier New"/>
          <w:sz w:val="20"/>
          <w:szCs w:val="20"/>
        </w:rPr>
        <w:t>FSVTRPLTYRARR 1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 *** * : ::*.** : ** ***:**::*****:***:********:********: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u w:val="single"/>
        </w:rPr>
        <w:t>_______</w:t>
      </w:r>
      <w:r>
        <w:rPr>
          <w:rFonts w:cs="Courier New" w:ascii="Courier New" w:hAnsi="Courier New"/>
          <w:b/>
          <w:sz w:val="20"/>
          <w:szCs w:val="20"/>
          <w:u w:val="single"/>
        </w:rPr>
        <w:t xml:space="preserve"> TM IV</w:t>
      </w:r>
      <w:r>
        <w:rPr>
          <w:rFonts w:cs="Courier New" w:ascii="Courier New" w:hAnsi="Courier New"/>
          <w:sz w:val="20"/>
          <w:szCs w:val="20"/>
          <w:u w:val="single"/>
        </w:rPr>
        <w:t xml:space="preserve">______ </w:t>
      </w:r>
      <w:r>
        <w:rPr>
          <w:rFonts w:cs="Courier New" w:ascii="Courier New" w:hAnsi="Courier New"/>
          <w:sz w:val="20"/>
          <w:szCs w:val="20"/>
        </w:rPr>
        <w:t xml:space="preserve">                           _________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Hs_mAchR        TTKRAGVMIGLAWVISFVLWAPAILFWQYFVGKRTVPPG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</w:rPr>
        <w:t>FIQFLS-EPTITFGTAIAA 2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>Rm_mAchR        TTKRAAIMIASAWVISLVLWPPWIYSWPYIEGQRSVPL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sz w:val="20"/>
          <w:szCs w:val="20"/>
        </w:rPr>
        <w:t>YIQFLETNIYVTFGTALAA 2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.:**. *****:***.* *  * *: *:*:** ..*:****. :  :*****: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___</w:t>
      </w:r>
      <w:r>
        <w:rPr>
          <w:rFonts w:cs="Courier New" w:ascii="Courier New" w:hAnsi="Courier New"/>
          <w:b/>
          <w:sz w:val="20"/>
          <w:szCs w:val="20"/>
          <w:u w:val="single"/>
        </w:rPr>
        <w:t>TM  V</w:t>
      </w:r>
      <w:r>
        <w:rPr>
          <w:rFonts w:cs="Courier New" w:ascii="Courier New" w:hAnsi="Courier New"/>
          <w:sz w:val="20"/>
          <w:szCs w:val="20"/>
          <w:u w:val="single"/>
        </w:rPr>
        <w:t>_____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FYMPVTIMTILYWRIYKETEKRTKELAGLQASGTEAETENFVHPTGSSRSCSSYELQQ-- 2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FYVPVTVMCILYWRIWRETEKRQKDLTQLQAG--RKETGGSRKSTSSDDPAESEDFRRGR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:***:* ******::***** *:*: ***.  . ** .  :.*.*. ...* ::::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-QSMKRSNRRKYGRCHFWFTTKSWKPSSE--------------QMDQDHSSSDSWNNNDA 3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SDSCPPDVETTYVPTSLCVETSKYLPPAAPKRRRLRDVLLSWCRIDNDKEDDDSTSHGGS 3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:*   . . .*    : . *..: *.:               ::*:*:...** .:..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AASLENSASSDEEDIGSET-RAIYSIVLKLPGHSTILNSTKLPSSDN--------LQVPE 3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PGTQTPASIETPVQSASMTFRADQLVQLNPAGRTGTGTSSAIASIGGGGGGGTGGVSIPM 4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..:   :: .   : .* * **   : *: .*::   .*: :.* ..        :.: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EELGMVDLERKADKLQAQKSVD---DGGSFPKSFSKLPIQ---------------LESAV 4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TDRNGLRRNEKTGATAAATSASRSYSSDSVYTILIRLPTQPSLEGETSQASIKMILEEDA 4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: . :  :.*:.   * .*..   ...*. . : :** *               **. 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DT----------------AKTSDVNSSVGKST-----ATLPLSFKEATLAKRFALKTRSQ 4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EKHEAAGGAASSGAAATFARTSSEDSTVAMRTGDSGLETIRIPLNTKLVHRQVVAKQRAA 5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:.                *:**. :*:*.  *      *: :.::   : ::.. * *: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</w:t>
      </w:r>
      <w:r>
        <w:rPr>
          <w:rFonts w:cs="Courier New" w:ascii="Courier New" w:hAnsi="Courier New"/>
          <w:b/>
          <w:sz w:val="20"/>
          <w:szCs w:val="20"/>
          <w:u w:val="single"/>
        </w:rPr>
        <w:t xml:space="preserve">_________TM VI__________  </w:t>
      </w:r>
      <w:r>
        <w:rPr>
          <w:rFonts w:cs="Courier New" w:ascii="Courier New" w:hAnsi="Courier New"/>
          <w:b/>
          <w:sz w:val="20"/>
          <w:szCs w:val="20"/>
        </w:rPr>
        <w:t xml:space="preserve">             </w:t>
      </w:r>
      <w:r>
        <w:rPr>
          <w:rFonts w:cs="Courier New" w:ascii="Courier New" w:hAnsi="Courier New"/>
          <w:b/>
          <w:sz w:val="20"/>
          <w:szCs w:val="20"/>
          <w:u w:val="single"/>
        </w:rPr>
        <w:t xml:space="preserve"> TM VII</w:t>
      </w:r>
      <w:r>
        <w:rPr>
          <w:rFonts w:cs="Courier New" w:ascii="Courier New" w:hAnsi="Courier New"/>
          <w:b/>
          <w:sz w:val="20"/>
          <w:szCs w:val="20"/>
        </w:rPr>
        <w:t>_</w:t>
      </w:r>
      <w:r>
        <w:rPr>
          <w:rFonts w:cs="Courier New" w:ascii="Courier New" w:hAnsi="Courier New"/>
          <w:b/>
          <w:sz w:val="20"/>
          <w:szCs w:val="20"/>
          <w:u w:val="single"/>
        </w:rPr>
        <w:t xml:space="preserve">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ITK-RKRMSLVKEKKAAQTLSAILLAFIITWTPYNIMVLVNTF--CDSCIPKTFWNLGYW 5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PKKKRKQQERKQEKKAAKTLSAILLAFIVTWTPYNVLVLIKTVSSCDDCIPTGLWNFVYY 5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.* **: .  :*****:**********:******::**::*.  **.***. :**: *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________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_mAchR        LCYINSTVNPVCYALCNKTFRTTFKMLLLCQCDKKKRRKQQYQQRQSVIFHKRAPEQA 5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_mAchR        LCYINSTVNPLCYALCNANFRRTYMRILSCKWHNKQRSMNRG------YFT------- 6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********:****** .** *:  :* *: .:*:*  ::        *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6:13:00Z</dcterms:created>
  <dc:creator>Sean Corley</dc:creator>
  <dc:description/>
  <dc:language>en-US</dc:language>
  <cp:lastModifiedBy>Sean Corley</cp:lastModifiedBy>
  <dcterms:modified xsi:type="dcterms:W3CDTF">2011-11-02T06:13:00Z</dcterms:modified>
  <cp:revision>2</cp:revision>
  <dc:subject/>
  <dc:title/>
</cp:coreProperties>
</file>